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Supplemental Table 1. Genes  identified by SAM as differentially expressed between dissected and control groups by use of Human Clontech cDNA arrays.</w:t>
      </w:r>
    </w:p>
    <w:tbl>
      <w:tblPr>
        <w:tblW w:w="998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0"/>
        <w:gridCol w:w="3552"/>
        <w:gridCol w:w="963"/>
        <w:gridCol w:w="861"/>
        <w:gridCol w:w="864"/>
        <w:gridCol w:w="979"/>
        <w:gridCol w:w="557"/>
        <w:gridCol w:w="43"/>
        <w:gridCol w:w="1133"/>
        <w:gridCol w:w="43"/>
      </w:tblGrid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6360</wp:posOffset>
                      </wp:positionH>
                      <wp:positionV relativeFrom="paragraph">
                        <wp:posOffset>59055</wp:posOffset>
                      </wp:positionV>
                      <wp:extent cx="637032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7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8pt,4.65pt" to="494.75pt,4.6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73" w:hanging="2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erator(r)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ominator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71" w:firstLine="2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Fold         change</w:t>
            </w:r>
          </w:p>
        </w:tc>
        <w:tc>
          <w:tcPr>
            <w:tcW w:w="6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16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q-  avalue           (  (%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22" w:right="-84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22" w:right="-84" w:hanging="13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Local</w:t>
            </w:r>
          </w:p>
          <w:p>
            <w:pPr>
              <w:pStyle w:val="Normal"/>
              <w:autoSpaceDE w:val="false"/>
              <w:ind w:left="-22" w:right="-84" w:hanging="13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>FDR(%)</w:t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86360</wp:posOffset>
                      </wp:positionH>
                      <wp:positionV relativeFrom="paragraph">
                        <wp:posOffset>3810</wp:posOffset>
                      </wp:positionV>
                      <wp:extent cx="637032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7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8pt,0.3pt" to="494.75pt,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>E08f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igh mobility group protein isoforms I &amp; Y (HMGIY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left="-168" w:hanging="1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8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ind w:right="-118" w:hanging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ibronectin receptor alpha subunit (FNRA); integrin alpha 5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left="-168" w:hanging="1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03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 xml:space="preserve">ribosomal protein S6 kinase II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</w:t>
            </w:r>
            <w:r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left="-168" w:hanging="1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05d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ABA-B receptor 1A subunit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left="-168" w:hanging="1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yeloid cell nuclear differentiation antigen (MNDA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left="-168" w:hanging="1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j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ets domain protein elk-3; (SAP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5k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ase inhibitor 1 (PI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2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lipase C beta 2 (PLCB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ind w:right="26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09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0-kDa nucleolar protein 1 (NOL1) 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9b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one marrow stromal antigen 1; CD157 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1g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trix metalloproteinase 11 (MMP1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1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2 receptor alpha; CD25 antigen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ator 1 37-kDa subunit; RFC4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09j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EX-1L anti-death protein; PRG-1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e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bB3 proto-oncogene; HER3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3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leukin 6 (IL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09m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mbrane protein E16 (MPE1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8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8g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 inhibitory factor (LIF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2c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c proto-oncogene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2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3d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XC chemokine receptor type 4 (CXCR4); fus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02m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atidylinositol 3-kinase catalytic subunit delta isoform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5n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ssue inhibitor of metalloproteinase 1 (TIMP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8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01m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F transcription factor 3 (E2F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5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01n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cium-activated potassium channel beta subunit (KCNMB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08g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urface glycoprotein MUC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4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2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6n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ssue inhibitor of metalloproteinase 2 (TIMP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8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4l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unitz-type serine protease inhibitor 2; placental bikun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8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12g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mooth muscle &amp; non-muscle myosin light chain kinase (MLCK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6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06m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m; induced immediate early prote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09g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F-binding protein 2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2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uclear factor I-X (NFI-X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1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5b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7-kDa heat shock protein (HSP2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2.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in alpha 7B (IGA7B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06j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ystin (PKD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5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06k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xypeptidase H (CPH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89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j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sterin (CLU)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83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1d</w:t>
            </w:r>
          </w:p>
        </w:tc>
        <w:tc>
          <w:tcPr>
            <w:tcW w:w="35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-kDa inhibitor of the RNA-activated protein kin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6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57" w:type="dxa"/>
            <w:tcBorders/>
          </w:tcPr>
          <w:p>
            <w:pPr>
              <w:pStyle w:val="Normal"/>
              <w:autoSpaceDE w:val="false"/>
              <w:ind w:hanging="41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ind w:hanging="16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0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</wp:posOffset>
                </wp:positionH>
                <wp:positionV relativeFrom="paragraph">
                  <wp:posOffset>149225</wp:posOffset>
                </wp:positionV>
                <wp:extent cx="637032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2pt,11.75pt" to="494.35pt,1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472" w:h="16838"/>
      <w:pgMar w:left="1418" w:right="1134" w:gutter="0" w:header="0" w:top="1418" w:footer="0" w:bottom="1134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2:50:00Z</dcterms:created>
  <dc:creator>olga</dc:creator>
  <dc:description/>
  <cp:keywords/>
  <dc:language>en-US</dc:language>
  <cp:lastModifiedBy>olga</cp:lastModifiedBy>
  <dcterms:modified xsi:type="dcterms:W3CDTF">2006-03-17T12:50:00Z</dcterms:modified>
  <cp:revision>1</cp:revision>
  <dc:subject/>
  <dc:title>Supplemental Table 1</dc:title>
</cp:coreProperties>
</file>